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914C3" w14:textId="18E45027" w:rsidR="00163B83" w:rsidRDefault="00436450">
      <w:pPr>
        <w:spacing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Supplemental material </w:t>
      </w:r>
      <w:r w:rsidR="00000000">
        <w:rPr>
          <w:rFonts w:ascii="Calibri" w:eastAsia="Calibri" w:hAnsi="Calibri" w:cs="Calibri"/>
          <w:b/>
          <w:sz w:val="20"/>
          <w:szCs w:val="20"/>
        </w:rPr>
        <w:t>2</w:t>
      </w:r>
      <w:r>
        <w:rPr>
          <w:rFonts w:ascii="Calibri" w:eastAsia="Calibri" w:hAnsi="Calibri" w:cs="Calibri"/>
          <w:b/>
          <w:sz w:val="20"/>
          <w:szCs w:val="20"/>
        </w:rPr>
        <w:t>_</w:t>
      </w:r>
      <w:r w:rsidR="00000000">
        <w:rPr>
          <w:rFonts w:ascii="Calibri" w:eastAsia="Calibri" w:hAnsi="Calibri" w:cs="Calibri"/>
          <w:sz w:val="20"/>
          <w:szCs w:val="20"/>
        </w:rPr>
        <w:t xml:space="preserve"> Extraction sheet</w:t>
      </w:r>
      <w:r>
        <w:rPr>
          <w:rFonts w:ascii="Calibri" w:eastAsia="Calibri" w:hAnsi="Calibri" w:cs="Calibri"/>
          <w:sz w:val="20"/>
          <w:szCs w:val="20"/>
        </w:rPr>
        <w:t>.</w:t>
      </w:r>
    </w:p>
    <w:tbl>
      <w:tblPr>
        <w:tblStyle w:val="a"/>
        <w:tblW w:w="90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0"/>
        <w:gridCol w:w="4425"/>
      </w:tblGrid>
      <w:tr w:rsidR="00163B83" w14:paraId="36F3B0EA" w14:textId="77777777">
        <w:trPr>
          <w:trHeight w:val="530"/>
        </w:trPr>
        <w:tc>
          <w:tcPr>
            <w:tcW w:w="45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55B4" w14:textId="77777777" w:rsidR="00163B83" w:rsidRPr="00B04363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B04363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General information of the article</w:t>
            </w:r>
          </w:p>
        </w:tc>
        <w:tc>
          <w:tcPr>
            <w:tcW w:w="4425" w:type="dxa"/>
            <w:tcBorders>
              <w:top w:val="single" w:sz="12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C490" w14:textId="77777777" w:rsidR="00163B83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tle</w:t>
            </w:r>
          </w:p>
        </w:tc>
      </w:tr>
      <w:tr w:rsidR="00163B83" w14:paraId="437C964F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CA5D" w14:textId="77777777" w:rsidR="00163B83" w:rsidRDefault="00163B83">
            <w:pPr>
              <w:ind w:left="100" w:right="100"/>
            </w:pPr>
          </w:p>
        </w:tc>
        <w:tc>
          <w:tcPr>
            <w:tcW w:w="4425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24F4" w14:textId="77777777" w:rsidR="00163B83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uthors</w:t>
            </w:r>
          </w:p>
        </w:tc>
      </w:tr>
      <w:tr w:rsidR="00B04363" w14:paraId="14AAE5A9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2975" w14:textId="77777777" w:rsidR="00B04363" w:rsidRDefault="00B04363">
            <w:pPr>
              <w:ind w:left="100" w:right="100"/>
            </w:pPr>
          </w:p>
        </w:tc>
        <w:tc>
          <w:tcPr>
            <w:tcW w:w="4425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D5DF9" w14:textId="48867E01" w:rsidR="00B0436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Journal</w:t>
            </w:r>
          </w:p>
        </w:tc>
      </w:tr>
      <w:tr w:rsidR="00163B83" w14:paraId="74DED65F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1D4F" w14:textId="77777777" w:rsidR="00163B83" w:rsidRDefault="00163B83">
            <w:pPr>
              <w:ind w:left="100" w:right="100"/>
            </w:pP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138C" w14:textId="77777777" w:rsidR="00163B83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ublication year</w:t>
            </w:r>
          </w:p>
        </w:tc>
      </w:tr>
      <w:tr w:rsidR="00163B83" w:rsidRPr="00B04363" w14:paraId="3E1C900B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E5BC" w14:textId="77777777" w:rsidR="00163B83" w:rsidRDefault="00163B83">
            <w:pPr>
              <w:ind w:left="100"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3470" w14:textId="60521860" w:rsidR="00163B83" w:rsidRPr="00B0436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04363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umber of articles included i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the review</w:t>
            </w:r>
          </w:p>
        </w:tc>
      </w:tr>
      <w:tr w:rsidR="00163B83" w:rsidRPr="00B04363" w14:paraId="0A82F1C6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ECA70" w14:textId="77777777" w:rsidR="00163B83" w:rsidRPr="00B04363" w:rsidRDefault="00163B83">
            <w:pPr>
              <w:ind w:left="100" w:right="100"/>
              <w:rPr>
                <w:lang w:val="en-US"/>
              </w:rPr>
            </w:pPr>
          </w:p>
        </w:tc>
        <w:tc>
          <w:tcPr>
            <w:tcW w:w="4425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1FB9" w14:textId="294D48C5" w:rsidR="00163B83" w:rsidRPr="00B0436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European c</w:t>
            </w:r>
            <w:r w:rsidRPr="00B04363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untry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/countries</w:t>
            </w:r>
            <w:r w:rsidRPr="00B04363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where the study was conducted</w:t>
            </w:r>
          </w:p>
        </w:tc>
      </w:tr>
      <w:tr w:rsidR="00163B83" w:rsidRPr="00B04363" w14:paraId="0224B4DD" w14:textId="77777777">
        <w:trPr>
          <w:trHeight w:val="530"/>
        </w:trPr>
        <w:tc>
          <w:tcPr>
            <w:tcW w:w="4590" w:type="dxa"/>
            <w:vMerge w:val="restart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EC2E" w14:textId="77777777" w:rsidR="00163B83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udy design</w:t>
            </w:r>
          </w:p>
        </w:tc>
        <w:tc>
          <w:tcPr>
            <w:tcW w:w="4425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83D6" w14:textId="0718667B" w:rsidR="00163B83" w:rsidRPr="00B04363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04363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udy period</w:t>
            </w:r>
            <w:r w:rsidR="00B04363" w:rsidRPr="00B04363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of the r</w:t>
            </w:r>
            <w:r w:rsidR="00B04363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view</w:t>
            </w:r>
          </w:p>
        </w:tc>
      </w:tr>
      <w:tr w:rsidR="00163B83" w14:paraId="054A535B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292C" w14:textId="77777777" w:rsidR="00163B83" w:rsidRPr="00B04363" w:rsidRDefault="00163B83">
            <w:pPr>
              <w:ind w:left="100" w:right="100"/>
              <w:rPr>
                <w:lang w:val="en-US"/>
              </w:rPr>
            </w:pP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613D" w14:textId="223A0D85" w:rsidR="00163B83" w:rsidRDefault="00000000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Objective of the </w:t>
            </w:r>
            <w:r w:rsidR="00B04363">
              <w:rPr>
                <w:rFonts w:ascii="Calibri" w:eastAsia="Calibri" w:hAnsi="Calibri" w:cs="Calibri"/>
                <w:sz w:val="20"/>
                <w:szCs w:val="20"/>
              </w:rPr>
              <w:t>review</w:t>
            </w:r>
          </w:p>
        </w:tc>
      </w:tr>
      <w:tr w:rsidR="00163B83" w14:paraId="3F9A3480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76A5" w14:textId="77777777" w:rsidR="00163B83" w:rsidRDefault="00163B83">
            <w:pPr>
              <w:ind w:left="100"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04E57" w14:textId="5A31E204" w:rsidR="00163B8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ype of review</w:t>
            </w:r>
          </w:p>
        </w:tc>
      </w:tr>
      <w:tr w:rsidR="00B04363" w14:paraId="4DF9559D" w14:textId="77777777" w:rsidTr="00DC18AC">
        <w:trPr>
          <w:trHeight w:val="515"/>
        </w:trPr>
        <w:tc>
          <w:tcPr>
            <w:tcW w:w="45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2BF2" w14:textId="325B5122" w:rsidR="00B04363" w:rsidRPr="00B04363" w:rsidRDefault="00B04363" w:rsidP="00B04363">
            <w:pPr>
              <w:ind w:left="100" w:right="10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04363">
              <w:rPr>
                <w:rFonts w:asciiTheme="majorHAnsi" w:hAnsiTheme="majorHAnsi" w:cstheme="majorHAnsi"/>
                <w:b/>
                <w:bCs/>
              </w:rPr>
              <w:t>Outbreak</w:t>
            </w:r>
          </w:p>
        </w:tc>
        <w:tc>
          <w:tcPr>
            <w:tcW w:w="442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DB06" w14:textId="05901463" w:rsidR="00B0436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pidemic/Pandemic</w:t>
            </w:r>
          </w:p>
        </w:tc>
      </w:tr>
      <w:tr w:rsidR="00B04363" w14:paraId="6F05324A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409E" w14:textId="77777777" w:rsidR="00B04363" w:rsidRDefault="00B04363">
            <w:pPr>
              <w:ind w:left="100" w:right="100"/>
            </w:pPr>
          </w:p>
        </w:tc>
        <w:tc>
          <w:tcPr>
            <w:tcW w:w="442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BD1F" w14:textId="0C682F97" w:rsidR="00B0436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ype of epidemic/pandemic</w:t>
            </w:r>
          </w:p>
        </w:tc>
      </w:tr>
      <w:tr w:rsidR="00163B83" w14:paraId="7F4359F6" w14:textId="77777777">
        <w:trPr>
          <w:trHeight w:val="515"/>
        </w:trPr>
        <w:tc>
          <w:tcPr>
            <w:tcW w:w="459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4A467CD5" w14:textId="5B95A9F2" w:rsidR="00163B83" w:rsidRPr="00B0436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ealth facility</w:t>
            </w: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D677" w14:textId="68872F1F" w:rsidR="00163B8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ype of health facility</w:t>
            </w:r>
          </w:p>
        </w:tc>
      </w:tr>
      <w:tr w:rsidR="00163B83" w14:paraId="7489691D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1E30" w14:textId="77777777" w:rsidR="00163B83" w:rsidRDefault="00163B83">
            <w:pPr>
              <w:ind w:left="100" w:right="100"/>
            </w:pP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FFF6" w14:textId="1C3DFAC1" w:rsidR="00163B8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ealthcare workers</w:t>
            </w:r>
          </w:p>
        </w:tc>
      </w:tr>
      <w:tr w:rsidR="00163B83" w14:paraId="2DE672A4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7B57" w14:textId="77777777" w:rsidR="00163B83" w:rsidRDefault="00163B83">
            <w:pPr>
              <w:ind w:left="100" w:right="100"/>
            </w:pP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918B" w14:textId="40B7B886" w:rsidR="00163B8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ard</w:t>
            </w:r>
          </w:p>
        </w:tc>
      </w:tr>
      <w:tr w:rsidR="00163B83" w:rsidRPr="00B04363" w14:paraId="0457B5BA" w14:textId="77777777">
        <w:trPr>
          <w:trHeight w:val="530"/>
        </w:trPr>
        <w:tc>
          <w:tcPr>
            <w:tcW w:w="4590" w:type="dxa"/>
            <w:vMerge w:val="restart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286A" w14:textId="47A24389" w:rsidR="00163B8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hallenges/Gaps</w:t>
            </w:r>
          </w:p>
        </w:tc>
        <w:tc>
          <w:tcPr>
            <w:tcW w:w="4425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5A86" w14:textId="24EC9789" w:rsidR="00163B83" w:rsidRPr="00B0436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Macrodescription</w:t>
            </w:r>
          </w:p>
        </w:tc>
      </w:tr>
      <w:tr w:rsidR="00163B83" w14:paraId="1046EF95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5B64" w14:textId="77777777" w:rsidR="00163B83" w:rsidRPr="00B04363" w:rsidRDefault="00163B83">
            <w:pPr>
              <w:spacing w:line="240" w:lineRule="auto"/>
              <w:ind w:right="100"/>
              <w:rPr>
                <w:lang w:val="en-US"/>
              </w:rPr>
            </w:pPr>
          </w:p>
        </w:tc>
        <w:tc>
          <w:tcPr>
            <w:tcW w:w="4425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D55C" w14:textId="0C7CF80D" w:rsidR="00163B8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tailed description</w:t>
            </w:r>
          </w:p>
        </w:tc>
      </w:tr>
      <w:tr w:rsidR="00163B83" w14:paraId="3BD730F2" w14:textId="77777777">
        <w:trPr>
          <w:trHeight w:val="515"/>
        </w:trPr>
        <w:tc>
          <w:tcPr>
            <w:tcW w:w="4590" w:type="dxa"/>
            <w:vMerge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F3B6" w14:textId="77777777" w:rsidR="00163B83" w:rsidRDefault="00163B83">
            <w:pPr>
              <w:spacing w:line="240" w:lineRule="auto"/>
              <w:ind w:right="100"/>
            </w:pP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32A9" w14:textId="71F683C5" w:rsidR="00163B83" w:rsidRDefault="00B04363">
            <w:pPr>
              <w:spacing w:line="360" w:lineRule="auto"/>
              <w:ind w:left="100" w:right="1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est practices/Lessons learned</w:t>
            </w:r>
          </w:p>
        </w:tc>
      </w:tr>
    </w:tbl>
    <w:p w14:paraId="3A937B23" w14:textId="646344A3" w:rsidR="00163B83" w:rsidRPr="00B04363" w:rsidRDefault="00000000">
      <w:pPr>
        <w:spacing w:before="240" w:after="240" w:line="36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sectPr w:rsidR="00163B83" w:rsidRPr="00B0436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B83"/>
    <w:rsid w:val="001261C0"/>
    <w:rsid w:val="00163B83"/>
    <w:rsid w:val="00436450"/>
    <w:rsid w:val="007256EC"/>
    <w:rsid w:val="00B0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34E1D"/>
  <w15:docId w15:val="{44373380-941C-411C-BEB4-6EA8C64F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ca Trentin</cp:lastModifiedBy>
  <cp:revision>3</cp:revision>
  <dcterms:created xsi:type="dcterms:W3CDTF">2025-07-09T09:34:00Z</dcterms:created>
  <dcterms:modified xsi:type="dcterms:W3CDTF">2025-07-24T10:00:00Z</dcterms:modified>
</cp:coreProperties>
</file>